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8"/>
        <w:gridCol w:w="1793"/>
        <w:gridCol w:w="4394"/>
      </w:tblGrid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Line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AGI Numbe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ource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aux1-7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T2G3812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Swarup R, Kargul J, Marchant A, Zadk D, Rahman A, et al. (2004) Plant Cell 16: 3069-3083.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aux1 lax2 lax3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T2G38120 AT2G21050 AT1G7769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warup K, Benková E, Swarup R,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asimiro I, Péret B, et al. (2008) Nat Cell Biol 10: 946-954.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b1-1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b19-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T2G36910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T3G2886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oh B, Bandyopadhyay A, Peer W. A, Spalding E. P, Murphy, A. S (2003) Nature 423: 999-1002.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b4-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T2G4700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erasaka, K, Blakeslee J. J, Titapiwatanakun B, Peer W. A, Bandyopadhyay A, et al.  (2005) Plant Cell 17: 2922-2939.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b1-1 b4-1 b19-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his work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pin1-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T1G7359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20"/>
              </w:rPr>
              <w:t>Müller A, Guan C, Gälweiler L, Tänzler P., Huijser P, et al. (1998) EMBO J 17: 6903-6911.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pin1-5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T1G7359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myth, D. R., Monash University, Melbourne Australia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pin2 (agr1-1)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T5G5709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en R, Hilson P, Sedbrook J, Rosen E, Caspar T, et al. (1998) Proc Natl Acad Sci USA 95: 15112-15117.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pin2 (eir1-1)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T5G5709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20"/>
              </w:rPr>
              <w:t>Luschnig C, Gaxiola R. A, Grisafi P, Fink G. R (1998) Genes Dev 12: 2175-2187.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pin3-4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pin4-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T1G70940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T2G0142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20"/>
              </w:rPr>
              <w:t>Friml J, Wiśniewska J, Benková E, Mendgen K, Palme K (2002) Nature 415: 806-809.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 xml:space="preserve">pin7 </w:t>
            </w:r>
            <w:r>
              <w:rPr>
                <w:rFonts w:cs="Verdana" w:ascii="Verdana" w:hAnsi="Verdana"/>
                <w:sz w:val="20"/>
              </w:rPr>
              <w:t>(N548791)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T1G2308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ASC, this work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pin1-5 pin3-4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his work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pin3-4 b19-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his work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pin1-1 b1-1 b19-1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B19</w:t>
            </w:r>
            <w:r>
              <w:rPr>
                <w:rFonts w:cs="Verdana" w:ascii="Verdana" w:hAnsi="Verdana"/>
                <w:sz w:val="20"/>
              </w:rPr>
              <w:t>:B19-GFP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20"/>
              </w:rPr>
              <w:t>Blakeslee J. J, Bandyopadhyay A, Lee O. R, Mravec J, Titapiwatanakun B, et al. (2007) Plant Cell 19: 131-147.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phot1-5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phot2-1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phot1-5 phot2-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T3G45780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T5G58140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Kinoshita T, Doi M, Suetsugu N, Kagawa T, Wada M, et al. (2001) Nature 414: 656-660.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i/>
                <w:sz w:val="20"/>
              </w:rPr>
              <w:t>B19</w:t>
            </w:r>
            <w:r>
              <w:rPr>
                <w:rFonts w:cs="Verdana" w:ascii="Verdana" w:hAnsi="Verdana"/>
                <w:sz w:val="20"/>
              </w:rPr>
              <w:t xml:space="preserve">:B19-HA 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20"/>
              </w:rPr>
              <w:t>Geisler M, Blakeslee J. J, Bouchard R, Lee O. R, Vincenzetti V, et al. (2005) Plant J 44: 179-194.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i/>
                <w:sz w:val="20"/>
              </w:rPr>
              <w:t>DR5rev</w:t>
            </w:r>
            <w:r>
              <w:rPr>
                <w:rFonts w:cs="Verdana" w:ascii="Verdana" w:hAnsi="Verdana"/>
                <w:sz w:val="20"/>
              </w:rPr>
              <w:t>:GFP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20"/>
              </w:rPr>
              <w:t>Friml J, Vieten A, Sauer M, Weijers D, Schwarz H, et al. (2003) Nature 426: 147-153.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PIN3</w:t>
            </w:r>
            <w:r>
              <w:rPr>
                <w:rFonts w:cs="Verdana" w:ascii="Verdana" w:hAnsi="Verdana"/>
                <w:sz w:val="20"/>
              </w:rPr>
              <w:t>:PIN3-GFP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20"/>
              </w:rPr>
              <w:t>Zádníková P. J, Petrásek J, Marhavy P, Raz V, Vandenbussche F, et al. (2010) Development 137: 607-617.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i/>
                <w:sz w:val="20"/>
              </w:rPr>
              <w:t>PHOT1</w:t>
            </w:r>
            <w:r>
              <w:rPr>
                <w:rFonts w:cs="Verdana" w:ascii="Verdana" w:hAnsi="Verdana"/>
                <w:sz w:val="20"/>
              </w:rPr>
              <w:t>:phot1-GFP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20"/>
              </w:rPr>
              <w:t>Sakamoto K, Briggs W. R (2002) Plant Cell 14: 1723-1735.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i/>
                <w:sz w:val="20"/>
              </w:rPr>
              <w:t>35S</w:t>
            </w:r>
            <w:r>
              <w:rPr>
                <w:rFonts w:cs="Verdana" w:ascii="Verdana" w:hAnsi="Verdana"/>
                <w:sz w:val="20"/>
              </w:rPr>
              <w:t>:GFP-Lti6b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20"/>
              </w:rPr>
              <w:t>Cutler S. R, Ehrhardt D. W, Griffitts J. S, Somerville C. R (2000) Proc Natl Acad Sci USA 97: 3718-3723.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i/>
                <w:sz w:val="20"/>
              </w:rPr>
              <w:t>cry1-304 cry2-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T4G08920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T1G0440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ascève G, Leymarie J, Olney, M. A, Liscum E, Christie J. M, et al. (1999) Plant Physiol 120: 605-614 .</w:t>
            </w:r>
          </w:p>
        </w:tc>
      </w:tr>
      <w:tr>
        <w:trPr/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  <w:t>phyA-201 phyB-5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T1G09570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T2G1879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20"/>
              </w:rPr>
              <w:t>Poppe C, Schäfer E (1997) Plant Physiol 114: 1487-1492.</w:t>
            </w:r>
          </w:p>
        </w:tc>
      </w:tr>
    </w:tbl>
    <w:p>
      <w:pPr>
        <w:pStyle w:val="Normal"/>
        <w:spacing w:lineRule="auto" w:line="240" w:before="0" w:after="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16:15:00Z</dcterms:created>
  <dc:creator>wendy peer</dc:creator>
  <dc:description/>
  <cp:keywords/>
  <dc:language>en-US</dc:language>
  <cp:lastModifiedBy>John Christie</cp:lastModifiedBy>
  <cp:lastPrinted>2010-08-05T12:04:00Z</cp:lastPrinted>
  <dcterms:modified xsi:type="dcterms:W3CDTF">2011-04-15T16:15:00Z</dcterms:modified>
  <cp:revision>2</cp:revision>
  <dc:subject/>
  <dc:title/>
</cp:coreProperties>
</file>